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C0118" w14:textId="6394B21B" w:rsidR="008173CE" w:rsidRPr="00385CB0" w:rsidRDefault="008173CE" w:rsidP="008173C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75204677"/>
      <w:r w:rsidRPr="00385CB0">
        <w:rPr>
          <w:rFonts w:ascii="Times New Roman" w:hAnsi="Times New Roman"/>
          <w:b/>
          <w:bCs/>
          <w:sz w:val="24"/>
          <w:szCs w:val="24"/>
        </w:rPr>
        <w:t>S</w:t>
      </w:r>
      <w:r w:rsidR="00212D73" w:rsidRPr="00385CB0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385CB0">
        <w:rPr>
          <w:rFonts w:ascii="Times New Roman" w:hAnsi="Times New Roman"/>
          <w:b/>
          <w:bCs/>
          <w:sz w:val="24"/>
          <w:szCs w:val="24"/>
        </w:rPr>
        <w:t xml:space="preserve"> Table. Mean value of semen quality indicators in each quartile of distance to fresh water, coast, and road with NDVI among 5,886 Korean infertile men</w:t>
      </w:r>
      <w:r w:rsidR="00385CB0" w:rsidRPr="00385CB0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8" w:space="0" w:color="7F7F7F"/>
          <w:bottom w:val="single" w:sz="8" w:space="0" w:color="7F7F7F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0"/>
        <w:gridCol w:w="2079"/>
        <w:gridCol w:w="2117"/>
        <w:gridCol w:w="2231"/>
        <w:gridCol w:w="2124"/>
        <w:gridCol w:w="759"/>
        <w:gridCol w:w="1037"/>
      </w:tblGrid>
      <w:tr w:rsidR="008173CE" w:rsidRPr="00385CB0" w14:paraId="4A8C61B4" w14:textId="77777777" w:rsidTr="008173CE">
        <w:trPr>
          <w:cantSplit/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5B82B7E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Semen indicators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40D51B7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Distance to fresh water</w:t>
            </w:r>
          </w:p>
        </w:tc>
      </w:tr>
      <w:tr w:rsidR="008173CE" w:rsidRPr="00385CB0" w14:paraId="22D54B8D" w14:textId="77777777" w:rsidTr="00385CB0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015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72D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1 (0―209.9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89F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2 (209.9―382.8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4C6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3 (382.8―615.0m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E17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4 (615.0―1984.1m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4D3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2F4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8173CE" w:rsidRPr="00385CB0" w14:paraId="78880B9D" w14:textId="77777777" w:rsidTr="00385CB0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C01FC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F56E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04C3E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BC69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0 ± 1.9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F452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6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C09D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314F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98</w:t>
            </w:r>
          </w:p>
        </w:tc>
      </w:tr>
      <w:tr w:rsidR="008173CE" w:rsidRPr="00385CB0" w14:paraId="0A81AE96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2759B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Count (million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6809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4.2 ± 7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107E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2.9 ± 6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95FAB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6.1 ± 72.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7FDC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 103.9 ± 65.9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FD99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C54E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8173CE" w:rsidRPr="00385CB0" w14:paraId="4571349C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3585B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rogressive moti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166C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6.1 ± 1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2058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4.8 ± 1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B602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5.5 ± 13.4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50DC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5.9 ± 13.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D2C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7FDD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880</w:t>
            </w:r>
          </w:p>
        </w:tc>
      </w:tr>
      <w:tr w:rsidR="008173CE" w:rsidRPr="00385CB0" w14:paraId="6A0BB3C4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C1DE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ita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45A4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62.5 ± 12.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8E99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3 ±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6AA8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62.5 ± 12.4 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931B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3.0 ± 12.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4510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571C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</w:tr>
      <w:tr w:rsidR="008173CE" w:rsidRPr="00385CB0" w14:paraId="7BA6848A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C4E6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Morpholog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99ED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F5F8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03AC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A8B8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7813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56F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</w:tr>
      <w:tr w:rsidR="008173CE" w:rsidRPr="00385CB0" w14:paraId="794354E4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AC8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Total motile sperm count (millio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7D6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144.9 ± 120.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A16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39.7 ± 107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9CE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1.6 ± 106.4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EB0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 143.9 ± 109.2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9D0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82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BAF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</w:tr>
      <w:tr w:rsidR="008173CE" w:rsidRPr="00385CB0" w14:paraId="1AE4B103" w14:textId="77777777" w:rsidTr="008173CE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CB3C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8AF9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Distance to coast</w:t>
            </w:r>
          </w:p>
        </w:tc>
      </w:tr>
      <w:tr w:rsidR="008173CE" w:rsidRPr="00385CB0" w14:paraId="78484A81" w14:textId="77777777" w:rsidTr="00385CB0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7775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90CE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1 (63.0-19837.4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0054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2 (19837.4-24609.6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66F9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3 (24609.6-28785.6m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30F8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4 (28785.6-79100.3m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78B2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3351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8173CE" w:rsidRPr="00385CB0" w14:paraId="3C3BB8AC" w14:textId="77777777" w:rsidTr="00385CB0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5F3BF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8B307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CE391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 ± 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71F41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5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EC98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5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7768A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F7030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80</w:t>
            </w:r>
          </w:p>
        </w:tc>
      </w:tr>
      <w:tr w:rsidR="008173CE" w:rsidRPr="00385CB0" w14:paraId="05F6D398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880D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Count (million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48B1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2.3 ± 6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8749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4.1 ± 6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D245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5.3 ± 67.3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7D78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5.7 ± 71.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424A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E963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</w:tr>
      <w:tr w:rsidR="008173CE" w:rsidRPr="00385CB0" w14:paraId="712A8420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0267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rogressive moti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1731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5.8 ± 1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7E4A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5.2 ±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B010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6.0 ± 12.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446A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5.5 ± 13.4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698E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DC6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37</w:t>
            </w:r>
          </w:p>
        </w:tc>
      </w:tr>
      <w:tr w:rsidR="008173CE" w:rsidRPr="00385CB0" w14:paraId="0D68692D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BA86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ita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7425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9 ± 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7F64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6 ± 1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05F0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7 ± 12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B84B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2 ± 12.9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E1D4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7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6996B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</w:tr>
      <w:tr w:rsidR="008173CE" w:rsidRPr="00385CB0" w14:paraId="6A4C25E7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7ABE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lastRenderedPageBreak/>
              <w:t>Morpholog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9A9F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6 ±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AFAE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7EE9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8268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B4B5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5D57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</w:tr>
      <w:tr w:rsidR="008173CE" w:rsidRPr="00385CB0" w14:paraId="42A18A18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6F4A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Total motile sperm count (millio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5379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3.3 ± 11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24BC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1.3 ± 12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0327A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5.2 ± 109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1426C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6.4 ± 110.2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F76B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ABBB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8173CE" w:rsidRPr="00385CB0" w14:paraId="2F4D3062" w14:textId="77777777" w:rsidTr="008173CE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904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2AF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Distance to major roadway</w:t>
            </w:r>
          </w:p>
        </w:tc>
      </w:tr>
      <w:tr w:rsidR="008173CE" w:rsidRPr="00385CB0" w14:paraId="366AEAA9" w14:textId="77777777" w:rsidTr="00385CB0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45FED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2C6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1 (5.1―184.8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9BB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2 (184.8―495.7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F17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3 (495.7―1295.9m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DD6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4 (1295.9―58607.8m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254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CBC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8173CE" w:rsidRPr="00385CB0" w14:paraId="12DE4DA3" w14:textId="77777777" w:rsidTr="00385CB0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92CF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FA65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2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D864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4A1B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3.1 ± 1.5 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BC59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1 ± 1.8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48E85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6E07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</w:tr>
      <w:tr w:rsidR="008173CE" w:rsidRPr="00385CB0" w14:paraId="0AACF7EF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2B3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Count (million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80EB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4.9 ± 6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9304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104.7 ± 67.1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D538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3.7 ± 68.9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95B8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3.8 ± 70.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9E1F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EFEA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34</w:t>
            </w:r>
          </w:p>
        </w:tc>
      </w:tr>
      <w:tr w:rsidR="008173CE" w:rsidRPr="00385CB0" w14:paraId="043F9931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0516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rogressive moti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0DF5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45.4 ± 13.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532D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6.2 ± 1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D712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5.8 ± 13.2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B8ED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44.9 ± 13.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45AA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5CB0">
              <w:rPr>
                <w:rFonts w:ascii="Times New Roman" w:hAnsi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66C2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510</w:t>
            </w:r>
          </w:p>
        </w:tc>
      </w:tr>
      <w:tr w:rsidR="008173CE" w:rsidRPr="00385CB0" w14:paraId="0651175C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A6D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ita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28A1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2 ± 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835F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3.1 ± 1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C66D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6 ± 12.4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1C22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62.5 ± 12.5 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17A9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84CA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</w:tr>
      <w:tr w:rsidR="008173CE" w:rsidRPr="00385CB0" w14:paraId="04A4D26E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9C77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Morpholog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6E08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1487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 ± 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6668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 3.7 ± 1.8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947B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6 ± 1.9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0905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F470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767</w:t>
            </w:r>
          </w:p>
        </w:tc>
      </w:tr>
      <w:tr w:rsidR="008173CE" w:rsidRPr="00385CB0" w14:paraId="5062DFE6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53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Total motile sperm count (millio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969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2.9 ± 119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6BF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4.9 ± 10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8F6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3.0 ± 109.7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667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39.3 ± 104.7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FEE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DB8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</w:tr>
      <w:tr w:rsidR="008173CE" w:rsidRPr="00385CB0" w14:paraId="752FF194" w14:textId="77777777" w:rsidTr="008173CE">
        <w:trPr>
          <w:cantSplit/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45F2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65B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NDVI within 500m</w:t>
            </w:r>
          </w:p>
        </w:tc>
      </w:tr>
      <w:tr w:rsidR="008173CE" w:rsidRPr="00385CB0" w14:paraId="5659C166" w14:textId="77777777" w:rsidTr="00385CB0">
        <w:trPr>
          <w:cantSplit/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53A68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DF7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Q1 </w:t>
            </w:r>
            <w:bookmarkStart w:id="1" w:name="_Hlk49570368"/>
            <w:r w:rsidRPr="00385CB0">
              <w:rPr>
                <w:rFonts w:ascii="Times New Roman" w:hAnsi="Times New Roman"/>
                <w:sz w:val="24"/>
                <w:szCs w:val="24"/>
              </w:rPr>
              <w:t>(-0.34― -0.20)</w:t>
            </w:r>
            <w:bookmarkEnd w:id="1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6C9D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2 (-0.20― -0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861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Q3 (-0.15― -0.08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365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Q4 </w:t>
            </w:r>
            <w:bookmarkStart w:id="2" w:name="_Hlk49570349"/>
            <w:r w:rsidRPr="00385CB0">
              <w:rPr>
                <w:rFonts w:ascii="Times New Roman" w:hAnsi="Times New Roman"/>
                <w:sz w:val="24"/>
                <w:szCs w:val="24"/>
              </w:rPr>
              <w:t>(-0.08―0.35</w:t>
            </w:r>
            <w:bookmarkEnd w:id="2"/>
            <w:r w:rsidRPr="00385CB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59F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0E5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</w:t>
            </w:r>
            <w:r w:rsidRPr="00385CB0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8173CE" w:rsidRPr="00385CB0" w14:paraId="7E4B6457" w14:textId="77777777" w:rsidTr="00385CB0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5D3CD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32B2B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06 ± 1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CBD32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 3.11 ± 2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708AC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07 ± 1.51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881D8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05 ± 1.54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E190D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7E8F4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</w:tr>
      <w:tr w:rsidR="008173CE" w:rsidRPr="00385CB0" w14:paraId="237D93C6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55DB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Count (million/m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9C02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4.26 ± 66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D5D4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6.35 ± 69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F4C3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04.15 ± 70.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BF6B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102.28 ± 68.04 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53D7A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23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4271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</w:tr>
      <w:tr w:rsidR="008173CE" w:rsidRPr="00385CB0" w14:paraId="34820EE5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ADFA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Progressive moti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309E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45.35 ± 13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E81A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5.91 ± 13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1EFF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45.4 ± 13.41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FA4F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 45.61 ± 13.21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816C2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DDC87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</w:tr>
      <w:tr w:rsidR="008173CE" w:rsidRPr="00385CB0" w14:paraId="1CF9DEC1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2379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Vitalit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B71E0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62.13 ± 12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C65E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62.81 ± 12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F473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54 ± 12.7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B9DBC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62.81 ± 12.5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F1B33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34E91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118</w:t>
            </w:r>
          </w:p>
        </w:tc>
      </w:tr>
      <w:tr w:rsidR="008173CE" w:rsidRPr="00385CB0" w14:paraId="1801B32F" w14:textId="77777777" w:rsidTr="00385CB0">
        <w:trPr>
          <w:cantSplit/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34FE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lastRenderedPageBreak/>
              <w:t>Morphology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E31A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4 ± 1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4C059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 xml:space="preserve">3.64 ± 1.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3CB88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73 ± 1.87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3F8E6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3.6 ± 1.83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056E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2194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8173CE" w:rsidRPr="00385CB0" w14:paraId="062CEDA4" w14:textId="77777777" w:rsidTr="00385CB0">
        <w:trPr>
          <w:cantSplit/>
          <w:trHeight w:val="63"/>
        </w:trPr>
        <w:tc>
          <w:tcPr>
            <w:tcW w:w="0" w:type="auto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1443D07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Total motile sperm count (million)</w:t>
            </w:r>
          </w:p>
        </w:tc>
        <w:tc>
          <w:tcPr>
            <w:tcW w:w="0" w:type="auto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08A2310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38.86 ± 102.73</w:t>
            </w:r>
          </w:p>
        </w:tc>
        <w:tc>
          <w:tcPr>
            <w:tcW w:w="0" w:type="auto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513F259E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8.12 ± 120.87</w:t>
            </w:r>
          </w:p>
        </w:tc>
        <w:tc>
          <w:tcPr>
            <w:tcW w:w="0" w:type="auto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7E92FCF4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43.07 ± 113.01</w:t>
            </w:r>
          </w:p>
        </w:tc>
        <w:tc>
          <w:tcPr>
            <w:tcW w:w="2111" w:type="dxa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7FF25A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139.93 ± 106.43</w:t>
            </w:r>
          </w:p>
        </w:tc>
        <w:tc>
          <w:tcPr>
            <w:tcW w:w="788" w:type="dxa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42558CF5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1081" w:type="dxa"/>
            <w:tcBorders>
              <w:top w:val="nil"/>
              <w:bottom w:val="single" w:sz="8" w:space="0" w:color="7F7F7F"/>
            </w:tcBorders>
            <w:shd w:val="clear" w:color="auto" w:fill="auto"/>
            <w:noWrap/>
            <w:vAlign w:val="center"/>
            <w:hideMark/>
          </w:tcPr>
          <w:p w14:paraId="670D596F" w14:textId="77777777" w:rsidR="008173CE" w:rsidRPr="00385CB0" w:rsidRDefault="008173CE" w:rsidP="00385CB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85CB0">
              <w:rPr>
                <w:rFonts w:ascii="Times New Roman" w:hAnsi="Times New Roman"/>
                <w:sz w:val="24"/>
                <w:szCs w:val="24"/>
              </w:rPr>
              <w:t>0.595</w:t>
            </w:r>
          </w:p>
        </w:tc>
      </w:tr>
    </w:tbl>
    <w:p w14:paraId="22A86906" w14:textId="046BC9B9" w:rsidR="00C90580" w:rsidRPr="008173CE" w:rsidRDefault="008173CE" w:rsidP="00143C30">
      <w:pPr>
        <w:spacing w:line="480" w:lineRule="auto"/>
      </w:pPr>
      <w:bookmarkStart w:id="3" w:name="_Hlk75204762"/>
      <w:r w:rsidRPr="00385CB0">
        <w:rPr>
          <w:rFonts w:ascii="Times New Roman" w:hAnsi="Times New Roman"/>
          <w:sz w:val="24"/>
          <w:szCs w:val="24"/>
        </w:rPr>
        <w:t>Q1, lowest quartile; Q2, second quartile; Q3, third quartile; Q4, fourth quartile; NDVI, Normalized Difference Vegetation Index; P</w:t>
      </w:r>
      <w:r w:rsidRPr="00385CB0">
        <w:rPr>
          <w:rFonts w:ascii="Times New Roman" w:hAnsi="Times New Roman"/>
          <w:sz w:val="24"/>
          <w:szCs w:val="24"/>
          <w:vertAlign w:val="superscript"/>
        </w:rPr>
        <w:t>h</w:t>
      </w:r>
      <w:r w:rsidRPr="00385CB0">
        <w:rPr>
          <w:rFonts w:ascii="Times New Roman" w:hAnsi="Times New Roman"/>
          <w:sz w:val="24"/>
          <w:szCs w:val="24"/>
        </w:rPr>
        <w:t>, P value for heterogeneity; P</w:t>
      </w:r>
      <w:r w:rsidRPr="00385CB0">
        <w:rPr>
          <w:rFonts w:ascii="Times New Roman" w:hAnsi="Times New Roman"/>
          <w:sz w:val="24"/>
          <w:szCs w:val="24"/>
          <w:vertAlign w:val="superscript"/>
        </w:rPr>
        <w:t>t</w:t>
      </w:r>
      <w:r w:rsidRPr="00385CB0">
        <w:rPr>
          <w:rFonts w:ascii="Times New Roman" w:hAnsi="Times New Roman"/>
          <w:sz w:val="24"/>
          <w:szCs w:val="24"/>
        </w:rPr>
        <w:t>, P value for linear trend. Heterogeneity across quartiles was tested using Kruskal-Wallis rank sum test. Trend test was done with Kendall's rank correlation test. Results with P value &lt; 0.05 were bolded.</w:t>
      </w:r>
      <w:bookmarkEnd w:id="3"/>
    </w:p>
    <w:sectPr w:rsidR="00C90580" w:rsidRPr="008173CE" w:rsidSect="00CC251E">
      <w:pgSz w:w="16838" w:h="11906" w:orient="landscape"/>
      <w:pgMar w:top="1440" w:right="1701" w:bottom="1440" w:left="1440" w:header="851" w:footer="992" w:gutter="0"/>
      <w:lnNumType w:countBy="1" w:start="205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7F9C9" w14:textId="77777777" w:rsidR="00A044E2" w:rsidRDefault="00A044E2" w:rsidP="00A6275A">
      <w:pPr>
        <w:spacing w:after="0" w:line="240" w:lineRule="auto"/>
      </w:pPr>
      <w:r>
        <w:separator/>
      </w:r>
    </w:p>
  </w:endnote>
  <w:endnote w:type="continuationSeparator" w:id="0">
    <w:p w14:paraId="10F03841" w14:textId="77777777" w:rsidR="00A044E2" w:rsidRDefault="00A044E2" w:rsidP="00A62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B880F" w14:textId="77777777" w:rsidR="00A044E2" w:rsidRDefault="00A044E2" w:rsidP="00A6275A">
      <w:pPr>
        <w:spacing w:after="0" w:line="240" w:lineRule="auto"/>
      </w:pPr>
      <w:r>
        <w:separator/>
      </w:r>
    </w:p>
  </w:footnote>
  <w:footnote w:type="continuationSeparator" w:id="0">
    <w:p w14:paraId="1AC32C36" w14:textId="77777777" w:rsidR="00A044E2" w:rsidRDefault="00A044E2" w:rsidP="00A62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CE"/>
    <w:rsid w:val="00143C30"/>
    <w:rsid w:val="00212D73"/>
    <w:rsid w:val="0027639E"/>
    <w:rsid w:val="002E2982"/>
    <w:rsid w:val="002E7F39"/>
    <w:rsid w:val="003778E0"/>
    <w:rsid w:val="00385CB0"/>
    <w:rsid w:val="00585C77"/>
    <w:rsid w:val="007D5C4E"/>
    <w:rsid w:val="008173CE"/>
    <w:rsid w:val="00A044E2"/>
    <w:rsid w:val="00A6275A"/>
    <w:rsid w:val="00C9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62E41"/>
  <w15:chartTrackingRefBased/>
  <w15:docId w15:val="{5456DCF8-B5B7-4AA6-AECA-05DB907A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3C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73CE"/>
  </w:style>
  <w:style w:type="paragraph" w:styleId="a4">
    <w:name w:val="header"/>
    <w:basedOn w:val="a"/>
    <w:link w:val="Char"/>
    <w:uiPriority w:val="99"/>
    <w:unhideWhenUsed/>
    <w:rsid w:val="00A627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275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627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275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최승아[ 부교수 / 의학과 ]</cp:lastModifiedBy>
  <cp:revision>2</cp:revision>
  <dcterms:created xsi:type="dcterms:W3CDTF">2021-08-02T03:05:00Z</dcterms:created>
  <dcterms:modified xsi:type="dcterms:W3CDTF">2021-08-02T03:05:00Z</dcterms:modified>
</cp:coreProperties>
</file>